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4FA" w:rsidRDefault="002A643F" w:rsidP="008864FA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dditional file 2</w:t>
      </w:r>
    </w:p>
    <w:p w:rsidR="008864FA" w:rsidRPr="00624C77" w:rsidRDefault="008864FA" w:rsidP="008864FA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C30E29" w:rsidRPr="0098150D" w:rsidRDefault="00C30E29" w:rsidP="00C30E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98150D">
        <w:rPr>
          <w:rFonts w:ascii="Times New Roman" w:hAnsi="Times New Roman" w:cs="Times New Roman"/>
          <w:b/>
          <w:sz w:val="24"/>
          <w:szCs w:val="24"/>
          <w:lang w:val="en-GB"/>
        </w:rPr>
        <w:t>Table S2: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 Results of negative binomial GLMMs testing the influence of sampling month as well as sample type (sandpit vs. climbing frame) on the total number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339AF">
        <w:rPr>
          <w:rFonts w:ascii="Times New Roman" w:hAnsi="Times New Roman" w:cs="Times New Roman"/>
          <w:i/>
          <w:sz w:val="24"/>
          <w:szCs w:val="24"/>
          <w:lang w:val="en-GB"/>
        </w:rPr>
        <w:t>Toxocara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 eggs as well as the number of embryonated eggs.</w:t>
      </w:r>
      <w:proofErr w:type="gramEnd"/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 September, the </w:t>
      </w:r>
      <w:bookmarkStart w:id="0" w:name="_GoBack"/>
      <w:r w:rsidRPr="0098150D">
        <w:rPr>
          <w:rFonts w:ascii="Times New Roman" w:hAnsi="Times New Roman" w:cs="Times New Roman"/>
          <w:sz w:val="24"/>
          <w:szCs w:val="24"/>
          <w:lang w:val="en-GB"/>
        </w:rPr>
        <w:t>m</w:t>
      </w:r>
      <w:bookmarkEnd w:id="0"/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onth with the lowest contamination rate, was chosen as reference. Asterisks indicat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tatistically 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significant </w:t>
      </w:r>
      <w:r>
        <w:rPr>
          <w:rFonts w:ascii="Times New Roman" w:hAnsi="Times New Roman" w:cs="Times New Roman"/>
          <w:sz w:val="24"/>
          <w:szCs w:val="24"/>
          <w:lang w:val="en-GB"/>
        </w:rPr>
        <w:t>differences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 (* </w:t>
      </w:r>
      <w:r w:rsidRPr="00EB4B86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≤ 0.05, ** </w:t>
      </w:r>
      <w:r w:rsidRPr="00EB4B86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≤ 0.01, ***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 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>≤ 0.001). Likelihood ratio tests indicated that both models were significantly different from null models (</w:t>
      </w:r>
      <w:r w:rsidRPr="00624C77">
        <w:rPr>
          <w:i/>
          <w:lang w:val="en-GB"/>
        </w:rPr>
        <w:t>χ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² = 80.18, </w:t>
      </w:r>
      <w:proofErr w:type="gramStart"/>
      <w:r w:rsidRPr="00624C77">
        <w:rPr>
          <w:rFonts w:ascii="Times New Roman" w:hAnsi="Times New Roman" w:cs="Times New Roman"/>
          <w:i/>
          <w:sz w:val="24"/>
          <w:szCs w:val="24"/>
          <w:lang w:val="en-GB"/>
        </w:rPr>
        <w:t>df</w:t>
      </w:r>
      <w:proofErr w:type="gramEnd"/>
      <w:r w:rsidRPr="00624C7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=12, </w:t>
      </w:r>
      <w:r w:rsidRPr="00624C7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 &lt; 0.001 and </w:t>
      </w:r>
      <w:r w:rsidRPr="00624C77">
        <w:rPr>
          <w:i/>
          <w:lang w:val="en-GB"/>
        </w:rPr>
        <w:t>χ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² = 53.91, </w:t>
      </w:r>
      <w:r w:rsidRPr="00624C77">
        <w:rPr>
          <w:rFonts w:ascii="Times New Roman" w:hAnsi="Times New Roman" w:cs="Times New Roman"/>
          <w:i/>
          <w:sz w:val="24"/>
          <w:szCs w:val="24"/>
          <w:lang w:val="en-GB"/>
        </w:rPr>
        <w:t>df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 =12, </w:t>
      </w:r>
      <w:r w:rsidRPr="00EB4B86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 &lt; 0.001, respectively</w:t>
      </w:r>
      <w:r>
        <w:rPr>
          <w:rFonts w:ascii="Times New Roman" w:hAnsi="Times New Roman" w:cs="Times New Roman"/>
          <w:sz w:val="24"/>
          <w:szCs w:val="24"/>
          <w:lang w:val="en-GB"/>
        </w:rPr>
        <w:t>).</w:t>
      </w:r>
    </w:p>
    <w:tbl>
      <w:tblPr>
        <w:tblW w:w="87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2056"/>
        <w:gridCol w:w="1047"/>
        <w:gridCol w:w="1370"/>
        <w:gridCol w:w="1200"/>
        <w:gridCol w:w="991"/>
        <w:gridCol w:w="549"/>
      </w:tblGrid>
      <w:tr w:rsidR="00C30E29" w:rsidRPr="00E624B0" w:rsidTr="0060204F">
        <w:trPr>
          <w:trHeight w:val="315"/>
          <w:jc w:val="center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Term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Estimat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td. Err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z value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2C3C4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de-DE"/>
              </w:rPr>
              <w:t>P</w:t>
            </w:r>
            <w:r w:rsidRPr="00E6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-value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Total number of </w:t>
            </w:r>
            <w:r w:rsidRPr="00E624B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de-DE"/>
              </w:rPr>
              <w:t>Toxocara</w:t>
            </w:r>
            <w:r w:rsidRPr="00E6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 eggs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tercept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36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7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5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**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</w:tcBorders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January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03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79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13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**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</w:tcBorders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ebruary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45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78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70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**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</w:tcBorders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ch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04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77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96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**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</w:tcBorders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pril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15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77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09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**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</w:tcBorders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y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40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78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08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2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*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</w:tcBorders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June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09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77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99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**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</w:tcBorders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July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2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80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91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56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</w:tcBorders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ugust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5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80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93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54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</w:tcBorders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ctober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25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78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90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4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*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</w:tcBorders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vember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0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82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21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225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</w:tcBorders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ecember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80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78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58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**</w:t>
            </w:r>
          </w:p>
        </w:tc>
      </w:tr>
      <w:tr w:rsidR="00C30E29" w:rsidRPr="00E624B0" w:rsidTr="0060204F">
        <w:trPr>
          <w:trHeight w:val="315"/>
          <w:jc w:val="center"/>
        </w:trPr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ype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ref. </w:t>
            </w: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andpit)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28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8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409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Number of embryonated </w:t>
            </w:r>
            <w:r w:rsidRPr="00E624B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de-DE"/>
              </w:rPr>
              <w:lastRenderedPageBreak/>
              <w:t>Toxocara</w:t>
            </w:r>
            <w:r w:rsidRPr="00E6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 eggs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lastRenderedPageBreak/>
              <w:t>Intercept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11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2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3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1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**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</w:tcBorders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January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99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0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06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2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*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</w:tcBorders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ebruary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18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0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99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0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**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</w:tcBorders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ch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05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0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35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19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</w:tcBorders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pril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50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28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73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6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*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</w:tcBorders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y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99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8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72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474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</w:tcBorders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June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24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1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1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87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</w:tcBorders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July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3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8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75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455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</w:tcBorders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ugust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73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43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51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611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</w:tcBorders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ctober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22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62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13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893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</w:tcBorders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vember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05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60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03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975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C30E29" w:rsidRPr="00E624B0" w:rsidTr="0060204F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</w:tcBorders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ecember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64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28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06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39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</w:t>
            </w:r>
          </w:p>
        </w:tc>
      </w:tr>
      <w:tr w:rsidR="00C30E29" w:rsidRPr="00E624B0" w:rsidTr="0060204F">
        <w:trPr>
          <w:trHeight w:val="315"/>
          <w:jc w:val="center"/>
        </w:trPr>
        <w:tc>
          <w:tcPr>
            <w:tcW w:w="15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E29" w:rsidRPr="00C3635F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ype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ref. </w:t>
            </w: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andpit)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18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62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29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775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E29" w:rsidRPr="00E624B0" w:rsidRDefault="00C30E29" w:rsidP="006020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</w:tbl>
    <w:p w:rsidR="00C30E29" w:rsidRPr="0098150D" w:rsidRDefault="00C30E29" w:rsidP="00C30E2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725C0" w:rsidRDefault="002C3C47"/>
    <w:sectPr w:rsidR="007725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E29"/>
    <w:rsid w:val="002A643F"/>
    <w:rsid w:val="002C3C47"/>
    <w:rsid w:val="005874ED"/>
    <w:rsid w:val="008864FA"/>
    <w:rsid w:val="00C30E29"/>
    <w:rsid w:val="00E32C17"/>
    <w:rsid w:val="00EB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0E2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0E2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inger, Andrea</dc:creator>
  <cp:lastModifiedBy>Strube, Christina</cp:lastModifiedBy>
  <cp:revision>5</cp:revision>
  <dcterms:created xsi:type="dcterms:W3CDTF">2017-05-11T08:31:00Z</dcterms:created>
  <dcterms:modified xsi:type="dcterms:W3CDTF">2017-05-11T10:36:00Z</dcterms:modified>
</cp:coreProperties>
</file>